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9F228" w14:textId="165F9E90" w:rsidR="00BE7A76" w:rsidRPr="00F265B3" w:rsidRDefault="00BE7A76" w:rsidP="00BE7A76">
      <w:r w:rsidRPr="00F265B3">
        <w:rPr>
          <w:rFonts w:ascii="Times New Roman" w:hAnsi="Times New Roman" w:cs="Times New Roman"/>
          <w:b/>
          <w:bCs/>
        </w:rPr>
        <w:t>Table S</w:t>
      </w:r>
      <w:r w:rsidR="00D86D1B" w:rsidRPr="00F265B3">
        <w:rPr>
          <w:rFonts w:ascii="Times New Roman" w:hAnsi="Times New Roman" w:cs="Times New Roman"/>
          <w:b/>
          <w:bCs/>
        </w:rPr>
        <w:t>4</w:t>
      </w:r>
      <w:r w:rsidRPr="00F265B3">
        <w:rPr>
          <w:rFonts w:ascii="Times New Roman" w:hAnsi="Times New Roman" w:cs="Times New Roman"/>
          <w:b/>
          <w:bCs/>
        </w:rPr>
        <w:t>.</w:t>
      </w:r>
      <w:r w:rsidRPr="00F265B3">
        <w:rPr>
          <w:rFonts w:ascii="Times New Roman" w:hAnsi="Times New Roman" w:cs="Times New Roman"/>
        </w:rPr>
        <w:t xml:space="preserve"> </w:t>
      </w:r>
      <w:proofErr w:type="spellStart"/>
      <w:r w:rsidRPr="00F265B3">
        <w:rPr>
          <w:rFonts w:ascii="Times New Roman" w:hAnsi="Times New Roman" w:cs="Times New Roman"/>
        </w:rPr>
        <w:t>Clandestinovirus</w:t>
      </w:r>
      <w:proofErr w:type="spellEnd"/>
      <w:r w:rsidRPr="00F265B3">
        <w:rPr>
          <w:rFonts w:ascii="Times New Roman" w:hAnsi="Times New Roman" w:cs="Times New Roman"/>
        </w:rPr>
        <w:t xml:space="preserve"> proteins potentially involved in mitochondrial activities</w:t>
      </w:r>
      <w:r w:rsidRPr="00F265B3">
        <w:t>.</w:t>
      </w:r>
    </w:p>
    <w:p w14:paraId="672FFB00" w14:textId="77777777" w:rsidR="00BE7A76" w:rsidRPr="00F265B3" w:rsidRDefault="00BE7A76" w:rsidP="00BE7A76"/>
    <w:tbl>
      <w:tblPr>
        <w:tblW w:w="9450" w:type="dxa"/>
        <w:tblLook w:val="04A0" w:firstRow="1" w:lastRow="0" w:firstColumn="1" w:lastColumn="0" w:noHBand="0" w:noVBand="1"/>
      </w:tblPr>
      <w:tblGrid>
        <w:gridCol w:w="982"/>
        <w:gridCol w:w="2618"/>
        <w:gridCol w:w="4860"/>
        <w:gridCol w:w="990"/>
      </w:tblGrid>
      <w:tr w:rsidR="00F265B3" w:rsidRPr="00F265B3" w14:paraId="6C2CB56A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BEC7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8E63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anually verified annot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71B6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proofErr w:type="spellStart"/>
            <w:r w:rsidRPr="00F265B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hsearch</w:t>
            </w:r>
            <w:proofErr w:type="spellEnd"/>
            <w:r w:rsidRPr="00F265B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h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35CC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robability</w:t>
            </w:r>
          </w:p>
        </w:tc>
      </w:tr>
      <w:tr w:rsidR="00F265B3" w:rsidRPr="00F265B3" w14:paraId="0A545E9B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957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V_ORF9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7C63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Mitochondrial chaperone BCS1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BB21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6UKO_G Mitochondrial chaperone BCS1 {Mus musculus}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C0AC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100</w:t>
            </w:r>
          </w:p>
        </w:tc>
      </w:tr>
      <w:tr w:rsidR="00F265B3" w:rsidRPr="00F265B3" w14:paraId="6E7012FE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04CC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V_ORF22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F18E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Deoxyguanosine kinase, mitochondrial precurso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C08E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2OCP_G Deoxyguanosine kinase, mitochondrial precursor  {Homo sapiens} SCOP: c.37.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FDF8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99.77</w:t>
            </w:r>
          </w:p>
        </w:tc>
      </w:tr>
      <w:tr w:rsidR="00F265B3" w:rsidRPr="00F265B3" w14:paraId="37F6F6F6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9CCC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V_ORF27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2821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Dynamin 1-like protein (DNM1-L), mechanochemical GTPase that induces membrane fission in mitochondri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B03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3ZVR_A dynamin-1 (E.C.3.6.5.5); DRP1, DRP, mitochondrial endocytosis {Rattus norvegicus}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1A33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100</w:t>
            </w:r>
          </w:p>
        </w:tc>
      </w:tr>
      <w:tr w:rsidR="00F265B3" w:rsidRPr="00F265B3" w14:paraId="268883CC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0C71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V_ORF30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30F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Mitochondrial chaperone BCS1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EF49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6SH4_G Mitochondrial chaperone BCS1 {Saccharomyces cerevisiae}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5E8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99.98</w:t>
            </w:r>
          </w:p>
        </w:tc>
      </w:tr>
      <w:tr w:rsidR="00F265B3" w:rsidRPr="00F265B3" w14:paraId="174D42C3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FA8E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V_ORF36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046F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Mitochondrial sulfhydryl oxidase Erv1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F0EA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1JR8_A Erv2 PROTEIN, mitochondrial; FAD, sulfhydryl oxidase {Saccharomyces cerevisiae} SCOP: a.24.1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0BA2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99.92</w:t>
            </w:r>
          </w:p>
        </w:tc>
      </w:tr>
      <w:tr w:rsidR="00F265B3" w:rsidRPr="00F265B3" w14:paraId="6FE96F73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DE87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V_ORF506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908C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it-IT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  <w:lang w:val="it-IT"/>
              </w:rPr>
              <w:t>Mitochondrial aspartate/glutamate carrier protein Aralar/Citri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2AD7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KOG0751 Mitochondrial aspartate/glutamate carrier protein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Aralar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/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itrin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 (contains EF-hand Ca2+-binding domain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E18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100</w:t>
            </w:r>
          </w:p>
        </w:tc>
      </w:tr>
      <w:tr w:rsidR="00F265B3" w:rsidRPr="00F265B3" w14:paraId="4CCB3101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7BB9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V_ORF53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463D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Mitochondrial chaperone BCS1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90C9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6SH4_G Mitochondrial chaperone BCS1 {Saccharomyces cerevisiae}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6E52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100</w:t>
            </w:r>
          </w:p>
        </w:tc>
      </w:tr>
      <w:tr w:rsidR="00F265B3" w:rsidRPr="00F265B3" w14:paraId="254475DE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DED0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V_ORF55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972C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Mitochondrial/bacterial CCA-adding enzyme [ATP (CTP): tRNA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nucleotidyltransferas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hCCAas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]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4302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cd05398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NT_ClassII-CCAas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;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Nucleotidyltransferas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 (NT) domain of Class II CCA-adding enzymes. CCA-adding enzymes add the sequence [cytidine(C)-cytidine-adenosine (A)], one nucleotide at a time, onto the 3' end of tRNA, in a template-independent rea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7D44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97.19</w:t>
            </w:r>
          </w:p>
        </w:tc>
      </w:tr>
      <w:tr w:rsidR="00BE7A76" w:rsidRPr="00F265B3" w14:paraId="3A711ACA" w14:textId="77777777" w:rsidTr="00552332">
        <w:trPr>
          <w:trHeight w:val="288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929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CV_ORF57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B69E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Mitochondrial/bacterial CCA-adding enzyme [ATP (CTP): tRNA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nucleotidyltransferas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hCCAas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]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CB9A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cd05408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NT_hCCAase_lik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;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NT_hCCAase_lik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.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NT_hCCAase_lik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:  Human mitochondrial CCA-adding enzyme [ATP (CTP): tRNA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nucleotidyltransferas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 xml:space="preserve">, </w:t>
            </w:r>
            <w:proofErr w:type="spellStart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hCCAase</w:t>
            </w:r>
            <w:proofErr w:type="spellEnd"/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]-like, class II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A49F" w14:textId="77777777" w:rsidR="00BE7A76" w:rsidRPr="00F265B3" w:rsidRDefault="00BE7A76" w:rsidP="0055233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265B3">
              <w:rPr>
                <w:rFonts w:ascii="Calibri" w:eastAsia="Times New Roman" w:hAnsi="Calibri" w:cs="Calibri"/>
                <w:sz w:val="16"/>
                <w:szCs w:val="16"/>
              </w:rPr>
              <w:t>98.29</w:t>
            </w:r>
          </w:p>
        </w:tc>
      </w:tr>
    </w:tbl>
    <w:p w14:paraId="4012CDD1" w14:textId="77777777" w:rsidR="00003853" w:rsidRPr="00F265B3" w:rsidRDefault="00003853" w:rsidP="00BE7A76"/>
    <w:sectPr w:rsidR="00003853" w:rsidRPr="00F26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0F"/>
    <w:rsid w:val="00003853"/>
    <w:rsid w:val="003B030F"/>
    <w:rsid w:val="00426AE7"/>
    <w:rsid w:val="005D71EE"/>
    <w:rsid w:val="00BE7A76"/>
    <w:rsid w:val="00D86D1B"/>
    <w:rsid w:val="00F2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1B241"/>
  <w15:chartTrackingRefBased/>
  <w15:docId w15:val="{A56AA747-B5F0-4F4E-8626-2EA8F087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30F"/>
    <w:rPr>
      <w:rFonts w:asciiTheme="minorHAnsi" w:hAnsiTheme="minorHAnsi" w:cstheme="minorBid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rolland</dc:creator>
  <cp:keywords/>
  <dc:description/>
  <cp:lastModifiedBy>Sam Burns</cp:lastModifiedBy>
  <cp:revision>2</cp:revision>
  <dcterms:created xsi:type="dcterms:W3CDTF">2021-07-15T10:52:00Z</dcterms:created>
  <dcterms:modified xsi:type="dcterms:W3CDTF">2021-07-15T10:52:00Z</dcterms:modified>
</cp:coreProperties>
</file>